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rPr>
        <w:t>S1 Checklist. STROBE Statement.</w:t>
      </w:r>
      <w:r>
        <w:rPr/>
        <w:t xml:space="preserve"> 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7"/>
        <w:gridCol w:w="728"/>
        <w:gridCol w:w="7002"/>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2" w:type="dxa"/>
            <w:tcBorders>
              <w:top w:val="single" w:sz="4" w:space="0" w:color="000000"/>
              <w:bottom w:val="single" w:sz="4" w:space="0" w:color="000000"/>
            </w:tcBorders>
          </w:tcPr>
          <w:p>
            <w:pPr>
              <w:pStyle w:val="Normal"/>
              <w:tabs>
                <w:tab w:val="clear" w:pos="720"/>
                <w:tab w:val="left" w:pos="5400" w:leader="none"/>
              </w:tabs>
              <w:rPr>
                <w:b/>
                <w:b/>
                <w:i/>
                <w:i/>
                <w:sz w:val="20"/>
              </w:rPr>
            </w:pPr>
            <w:r>
              <w:rPr>
                <w:sz w:val="20"/>
              </w:rPr>
              <w:t>(</w:t>
            </w:r>
            <w:r>
              <w:rPr>
                <w:i/>
                <w:sz w:val="20"/>
              </w:rPr>
              <w:t>a</w:t>
            </w:r>
            <w:r>
              <w:rPr>
                <w:sz w:val="20"/>
              </w:rPr>
              <w:t xml:space="preserve">) Indicate the study’s design with a commonly used term in the title or the abstract </w:t>
            </w:r>
            <w:r>
              <w:rPr>
                <w:b/>
                <w:i/>
                <w:sz w:val="20"/>
              </w:rPr>
              <w:t>Page 1</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i/>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i/>
                <w:sz w:val="20"/>
              </w:rPr>
              <w:t>Page 3</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i/>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i/>
                <w:sz w:val="20"/>
              </w:rPr>
              <w:t>Page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i/>
                <w:sz w:val="20"/>
              </w:rPr>
              <w:t>Page 4</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i/>
                <w:sz w:val="20"/>
              </w:rPr>
              <w:t>Page 4-5</w:t>
            </w:r>
          </w:p>
          <w:p>
            <w:pPr>
              <w:pStyle w:val="Normal"/>
              <w:tabs>
                <w:tab w:val="clear" w:pos="720"/>
                <w:tab w:val="left" w:pos="5400" w:leader="none"/>
              </w:tabs>
              <w:rPr>
                <w:sz w:val="20"/>
              </w:rPr>
            </w:pPr>
            <w:r>
              <w:rPr>
                <w:sz w:val="20"/>
              </w:rPr>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i/>
                <w:sz w:val="20"/>
              </w:rPr>
              <w:t>N/A</w:t>
            </w:r>
          </w:p>
          <w:p>
            <w:pPr>
              <w:pStyle w:val="Normal"/>
              <w:tabs>
                <w:tab w:val="clear" w:pos="720"/>
                <w:tab w:val="left" w:pos="5400" w:leader="none"/>
              </w:tabs>
              <w:rPr>
                <w:i/>
                <w:i/>
                <w:sz w:val="20"/>
              </w:rPr>
            </w:pPr>
            <w:r>
              <w:rPr>
                <w:i/>
                <w:sz w:val="20"/>
              </w:rPr>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i/>
                <w:sz w:val="20"/>
              </w:rPr>
              <w:t>Page 5-6</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i/>
                <w:sz w:val="20"/>
              </w:rPr>
              <w:t>Page 5-6</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i/>
                <w:sz w:val="20"/>
              </w:rPr>
              <w:t>Page 4-7</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i/>
                <w:sz w:val="20"/>
              </w:rPr>
              <w:t>Page 4-5</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i/>
                <w:sz w:val="20"/>
              </w:rPr>
              <w:t>Page 5-7</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i/>
                <w:sz w:val="20"/>
              </w:rPr>
              <w:t>Page 6-7</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i/>
                <w:sz w:val="20"/>
              </w:rPr>
              <w:t>Page 6-7</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i/>
                <w:sz w:val="20"/>
              </w:rPr>
              <w:t>Page 4</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i/>
                <w:sz w:val="20"/>
              </w:rPr>
              <w:t>Page 4</w:t>
            </w:r>
          </w:p>
          <w:p>
            <w:pPr>
              <w:pStyle w:val="Normal"/>
              <w:tabs>
                <w:tab w:val="clear" w:pos="720"/>
                <w:tab w:val="left" w:pos="5400" w:leader="none"/>
              </w:tabs>
              <w:rPr>
                <w:sz w:val="20"/>
              </w:rPr>
            </w:pPr>
            <w:r>
              <w:rPr>
                <w:sz w:val="20"/>
              </w:rPr>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2"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i/>
                <w:sz w:val="20"/>
              </w:rPr>
              <w:t>Page 6-7</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i/>
                <w:sz w:val="20"/>
              </w:rPr>
              <w:t>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i/>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i/>
                <w:sz w:val="20"/>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i/>
                <w:sz w:val="20"/>
              </w:rPr>
              <w:t>Page 7-8,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i/>
                <w:sz w:val="20"/>
              </w:rPr>
              <w:t>Page 7-8,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i/>
                <w:sz w:val="20"/>
              </w:rPr>
              <w:t>Page 7</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i/>
                <w:sz w:val="20"/>
              </w:rPr>
              <w:t>Page 9</w:t>
            </w:r>
          </w:p>
        </w:tc>
      </w:tr>
      <w:tr>
        <w:trPr>
          <w:trHeight w:val="300"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cMar>
              <w:left w:w="0" w:type="dxa"/>
              <w:right w:w="0" w:type="dxa"/>
            </w:tcMar>
          </w:tcPr>
          <w:p>
            <w:pPr>
              <w:pStyle w:val="Normal"/>
              <w:snapToGrid w:val="false"/>
              <w:rPr>
                <w:sz w:val="20"/>
              </w:rPr>
            </w:pPr>
            <w:r>
              <w:rPr>
                <w:sz w:val="20"/>
              </w:rPr>
            </w:r>
          </w:p>
        </w:tc>
      </w:tr>
      <w:tr>
        <w:trPr>
          <w:trHeight w:val="300"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cMar>
              <w:left w:w="0" w:type="dxa"/>
              <w:right w:w="0" w:type="dxa"/>
            </w:tcMar>
          </w:tcPr>
          <w:p>
            <w:pPr>
              <w:pStyle w:val="Normal"/>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i/>
                <w:sz w:val="20"/>
              </w:rPr>
              <w:t>Page 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i/>
                <w:sz w:val="20"/>
              </w:rPr>
              <w:t>Page 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i/>
                <w:sz w:val="20"/>
              </w:rPr>
              <w:t>Page 9, 10, Table 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i/>
                <w:sz w:val="20"/>
              </w:rPr>
              <w:t>Page 9-10, Table 2, Figures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i/>
                <w:sz w:val="20"/>
              </w:rPr>
              <w:t>Page 10</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i/>
                <w:sz w:val="20"/>
              </w:rPr>
              <w:t xml:space="preserve">Page 11-12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i/>
                <w:sz w:val="20"/>
              </w:rPr>
              <w:t>Page 12-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i/>
                <w:sz w:val="20"/>
              </w:rPr>
              <w:t>Page 12-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i/>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19:05:00Z</dcterms:created>
  <dc:creator>pplouffe</dc:creator>
  <dc:description/>
  <dc:language>en-US</dc:language>
  <cp:lastModifiedBy>Michael Lerario</cp:lastModifiedBy>
  <cp:lastPrinted>2007-10-15T13:39:00Z</cp:lastPrinted>
  <dcterms:modified xsi:type="dcterms:W3CDTF">2015-12-04T19:0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